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7892C" w14:textId="5EB8B2FC" w:rsidR="00FF4AA2" w:rsidRDefault="003C1D9E" w:rsidP="00FF4AA2">
      <w:r>
        <w:rPr>
          <w:b/>
        </w:rPr>
        <w:t>S2 Table</w:t>
      </w:r>
      <w:r w:rsidR="00FF4AA2" w:rsidRPr="0009624D">
        <w:rPr>
          <w:b/>
        </w:rPr>
        <w:t>.</w:t>
      </w:r>
      <w:r w:rsidR="00FF4AA2" w:rsidRPr="0009624D">
        <w:t xml:space="preserve"> Association of longitudinal changes in </w:t>
      </w:r>
      <w:r w:rsidR="00FF4AA2" w:rsidRPr="002919B6">
        <w:t>D</w:t>
      </w:r>
      <w:r w:rsidR="00FF4AA2" w:rsidRPr="002919B6">
        <w:rPr>
          <w:vertAlign w:val="subscript"/>
        </w:rPr>
        <w:t>3</w:t>
      </w:r>
      <w:r w:rsidR="00FF4AA2" w:rsidRPr="002919B6">
        <w:t>Cr</w:t>
      </w:r>
      <w:r w:rsidR="00FF4AA2">
        <w:t xml:space="preserve"> </w:t>
      </w:r>
      <w:r w:rsidR="00B45393">
        <w:t>muscle mass</w:t>
      </w:r>
      <w:r w:rsidR="00FF4AA2" w:rsidRPr="0009624D">
        <w:t xml:space="preserve"> with concurrent changes in grip strength and walking speed</w:t>
      </w:r>
      <w:r>
        <w:t xml:space="preserve"> after adjusting for dietary protein intake (n=434).</w:t>
      </w:r>
    </w:p>
    <w:p w14:paraId="4D460538" w14:textId="77777777" w:rsidR="00FF4AA2" w:rsidRPr="0009624D" w:rsidRDefault="00FF4AA2" w:rsidP="00FF4AA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3"/>
        <w:gridCol w:w="2531"/>
        <w:gridCol w:w="1220"/>
      </w:tblGrid>
      <w:tr w:rsidR="003C1D9E" w:rsidRPr="00F37CEC" w14:paraId="1598A649" w14:textId="53D52F0E" w:rsidTr="003C1D9E">
        <w:tc>
          <w:tcPr>
            <w:tcW w:w="0" w:type="auto"/>
            <w:tcBorders>
              <w:top w:val="single" w:sz="18" w:space="0" w:color="000000" w:themeColor="text1"/>
            </w:tcBorders>
          </w:tcPr>
          <w:p w14:paraId="124323F1" w14:textId="77777777" w:rsidR="003C1D9E" w:rsidRPr="00F37CEC" w:rsidRDefault="003C1D9E" w:rsidP="002919B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 w:themeColor="text1"/>
              <w:bottom w:val="single" w:sz="8" w:space="0" w:color="000000" w:themeColor="text1"/>
            </w:tcBorders>
          </w:tcPr>
          <w:p w14:paraId="13080B85" w14:textId="025E5321" w:rsidR="003C1D9E" w:rsidRPr="003C1D9E" w:rsidRDefault="003C1D9E" w:rsidP="002919B6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 xml:space="preserve">Multivariable </w:t>
            </w:r>
            <w:proofErr w:type="spellStart"/>
            <w:r w:rsidRPr="00F37CEC">
              <w:rPr>
                <w:sz w:val="18"/>
                <w:szCs w:val="18"/>
              </w:rPr>
              <w:t>adjusted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C1D9E" w:rsidRPr="00F37CEC" w14:paraId="34121F3B" w14:textId="6E93A749" w:rsidTr="003C1D9E">
        <w:tc>
          <w:tcPr>
            <w:tcW w:w="0" w:type="auto"/>
            <w:tcBorders>
              <w:bottom w:val="single" w:sz="8" w:space="0" w:color="000000" w:themeColor="text1"/>
            </w:tcBorders>
          </w:tcPr>
          <w:p w14:paraId="1C2FEC9A" w14:textId="77777777" w:rsidR="003C1D9E" w:rsidRPr="00F37CEC" w:rsidRDefault="003C1D9E" w:rsidP="00D2271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BB2AEA8" w14:textId="1F5B4810" w:rsidR="003C1D9E" w:rsidRPr="00F37CEC" w:rsidRDefault="003C1D9E" w:rsidP="00D22718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7077EA3" w14:textId="552F9A2C" w:rsidR="003C1D9E" w:rsidRPr="00F37CEC" w:rsidRDefault="003C1D9E" w:rsidP="00D22718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p-value</w:t>
            </w:r>
          </w:p>
        </w:tc>
      </w:tr>
      <w:tr w:rsidR="003C1D9E" w:rsidRPr="00F37CEC" w14:paraId="73F0B4DE" w14:textId="6A5B407E" w:rsidTr="003C1D9E">
        <w:tc>
          <w:tcPr>
            <w:tcW w:w="0" w:type="auto"/>
            <w:tcBorders>
              <w:top w:val="single" w:sz="8" w:space="0" w:color="000000" w:themeColor="text1"/>
            </w:tcBorders>
          </w:tcPr>
          <w:p w14:paraId="3644ED61" w14:textId="77777777" w:rsidR="003C1D9E" w:rsidRPr="00F37CEC" w:rsidRDefault="003C1D9E" w:rsidP="00D22718">
            <w:pPr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Grip Strength (kg)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14:paraId="01147FB9" w14:textId="77777777" w:rsidR="003C1D9E" w:rsidRPr="00F37CEC" w:rsidRDefault="003C1D9E" w:rsidP="00D2271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</w:tcPr>
          <w:p w14:paraId="717887D2" w14:textId="77777777" w:rsidR="003C1D9E" w:rsidRPr="00F37CEC" w:rsidRDefault="003C1D9E" w:rsidP="00D22718">
            <w:pPr>
              <w:jc w:val="center"/>
              <w:rPr>
                <w:sz w:val="18"/>
                <w:szCs w:val="18"/>
              </w:rPr>
            </w:pPr>
          </w:p>
        </w:tc>
      </w:tr>
      <w:tr w:rsidR="003C1D9E" w:rsidRPr="00F37CEC" w14:paraId="4363F5BC" w14:textId="4C5DDBAE" w:rsidTr="003C1D9E">
        <w:tc>
          <w:tcPr>
            <w:tcW w:w="0" w:type="auto"/>
          </w:tcPr>
          <w:p w14:paraId="7457AC38" w14:textId="650C02A3" w:rsidR="003C1D9E" w:rsidRPr="00F37CEC" w:rsidRDefault="003C1D9E" w:rsidP="00D22718">
            <w:pPr>
              <w:ind w:left="242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Year 14 Visit D</w:t>
            </w:r>
            <w:r w:rsidRPr="00F37CEC">
              <w:rPr>
                <w:sz w:val="18"/>
                <w:szCs w:val="18"/>
                <w:vertAlign w:val="subscript"/>
              </w:rPr>
              <w:t>3</w:t>
            </w:r>
            <w:r w:rsidRPr="00F37CEC">
              <w:rPr>
                <w:sz w:val="18"/>
                <w:szCs w:val="18"/>
              </w:rPr>
              <w:t xml:space="preserve">Cr </w:t>
            </w:r>
            <w:r w:rsidR="00A14E14">
              <w:rPr>
                <w:sz w:val="18"/>
                <w:szCs w:val="18"/>
              </w:rPr>
              <w:t>muscle mass</w:t>
            </w:r>
            <w:r w:rsidRPr="00F37CEC">
              <w:rPr>
                <w:sz w:val="18"/>
                <w:szCs w:val="18"/>
              </w:rPr>
              <w:t xml:space="preserve"> </w:t>
            </w:r>
          </w:p>
          <w:p w14:paraId="6276DF0C" w14:textId="77777777" w:rsidR="003C1D9E" w:rsidRPr="00F37CEC" w:rsidRDefault="003C1D9E" w:rsidP="00D22718">
            <w:pPr>
              <w:ind w:left="242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(between-person difference)</w:t>
            </w:r>
          </w:p>
        </w:tc>
        <w:tc>
          <w:tcPr>
            <w:tcW w:w="0" w:type="auto"/>
            <w:vAlign w:val="center"/>
          </w:tcPr>
          <w:p w14:paraId="3659CB7F" w14:textId="5A9118F4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0.55 (0.34, 0.75)</w:t>
            </w:r>
          </w:p>
        </w:tc>
        <w:tc>
          <w:tcPr>
            <w:tcW w:w="0" w:type="auto"/>
            <w:vAlign w:val="center"/>
          </w:tcPr>
          <w:p w14:paraId="5F2818BF" w14:textId="0B038E0D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&lt;0.0001</w:t>
            </w:r>
          </w:p>
        </w:tc>
      </w:tr>
      <w:tr w:rsidR="003C1D9E" w:rsidRPr="00F37CEC" w14:paraId="4C18A2BD" w14:textId="64BDF086" w:rsidTr="003C1D9E">
        <w:tc>
          <w:tcPr>
            <w:tcW w:w="0" w:type="auto"/>
          </w:tcPr>
          <w:p w14:paraId="6CD70A95" w14:textId="634FD7EC" w:rsidR="003C1D9E" w:rsidRPr="00F37CEC" w:rsidRDefault="003C1D9E" w:rsidP="00D22718">
            <w:pPr>
              <w:ind w:left="242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6-year change in D</w:t>
            </w:r>
            <w:r w:rsidRPr="00F37CEC">
              <w:rPr>
                <w:sz w:val="18"/>
                <w:szCs w:val="18"/>
                <w:vertAlign w:val="subscript"/>
              </w:rPr>
              <w:t>3</w:t>
            </w:r>
            <w:r w:rsidRPr="00F37CEC">
              <w:rPr>
                <w:sz w:val="18"/>
                <w:szCs w:val="18"/>
              </w:rPr>
              <w:t xml:space="preserve">Cr </w:t>
            </w:r>
            <w:r w:rsidR="00A14E14">
              <w:rPr>
                <w:sz w:val="18"/>
                <w:szCs w:val="18"/>
              </w:rPr>
              <w:t>muscle mass</w:t>
            </w:r>
          </w:p>
          <w:p w14:paraId="10BDD571" w14:textId="77777777" w:rsidR="003C1D9E" w:rsidRPr="00F37CEC" w:rsidRDefault="003C1D9E" w:rsidP="00D22718">
            <w:pPr>
              <w:ind w:left="242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 xml:space="preserve"> (within-person change)</w:t>
            </w:r>
          </w:p>
        </w:tc>
        <w:tc>
          <w:tcPr>
            <w:tcW w:w="0" w:type="auto"/>
            <w:vAlign w:val="center"/>
          </w:tcPr>
          <w:p w14:paraId="1BE46B88" w14:textId="77227BA9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0.46 (0.25, 0.67)</w:t>
            </w:r>
          </w:p>
        </w:tc>
        <w:tc>
          <w:tcPr>
            <w:tcW w:w="0" w:type="auto"/>
            <w:vAlign w:val="center"/>
          </w:tcPr>
          <w:p w14:paraId="593B30A5" w14:textId="52AE4D94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&lt;0.0001</w:t>
            </w:r>
          </w:p>
        </w:tc>
      </w:tr>
      <w:tr w:rsidR="003C1D9E" w:rsidRPr="00F37CEC" w14:paraId="3E4446DB" w14:textId="3D497FA7" w:rsidTr="003C1D9E">
        <w:tc>
          <w:tcPr>
            <w:tcW w:w="0" w:type="auto"/>
          </w:tcPr>
          <w:p w14:paraId="68281422" w14:textId="77777777" w:rsidR="003C1D9E" w:rsidRPr="00F37CEC" w:rsidRDefault="003C1D9E" w:rsidP="00D2271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C645A1" w14:textId="77777777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CD5051" w14:textId="77777777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</w:p>
        </w:tc>
      </w:tr>
      <w:tr w:rsidR="003C1D9E" w:rsidRPr="00F37CEC" w14:paraId="288D26E5" w14:textId="38051622" w:rsidTr="003C1D9E">
        <w:tc>
          <w:tcPr>
            <w:tcW w:w="0" w:type="auto"/>
          </w:tcPr>
          <w:p w14:paraId="5C5F25E9" w14:textId="77777777" w:rsidR="003C1D9E" w:rsidRPr="00F37CEC" w:rsidRDefault="003C1D9E" w:rsidP="00D22718">
            <w:pPr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Walking speed (m/s)</w:t>
            </w:r>
          </w:p>
        </w:tc>
        <w:tc>
          <w:tcPr>
            <w:tcW w:w="0" w:type="auto"/>
            <w:vAlign w:val="center"/>
          </w:tcPr>
          <w:p w14:paraId="76389C10" w14:textId="77777777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D24B5A" w14:textId="77777777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</w:p>
        </w:tc>
      </w:tr>
      <w:tr w:rsidR="003C1D9E" w:rsidRPr="00F37CEC" w14:paraId="407C8EE5" w14:textId="4287B08D" w:rsidTr="003C1D9E">
        <w:tc>
          <w:tcPr>
            <w:tcW w:w="0" w:type="auto"/>
          </w:tcPr>
          <w:p w14:paraId="4A19DB22" w14:textId="392FD0A9" w:rsidR="003C1D9E" w:rsidRPr="00F37CEC" w:rsidRDefault="003C1D9E" w:rsidP="00D22718">
            <w:pPr>
              <w:ind w:left="242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Year 14 Visit D</w:t>
            </w:r>
            <w:r w:rsidRPr="00F37CEC">
              <w:rPr>
                <w:sz w:val="18"/>
                <w:szCs w:val="18"/>
                <w:vertAlign w:val="subscript"/>
              </w:rPr>
              <w:t>3</w:t>
            </w:r>
            <w:r w:rsidRPr="00F37CEC">
              <w:rPr>
                <w:sz w:val="18"/>
                <w:szCs w:val="18"/>
              </w:rPr>
              <w:t xml:space="preserve">Cr </w:t>
            </w:r>
            <w:r w:rsidR="00A14E14">
              <w:rPr>
                <w:sz w:val="18"/>
                <w:szCs w:val="18"/>
              </w:rPr>
              <w:t>muscle mass</w:t>
            </w:r>
            <w:r w:rsidRPr="00F37CEC">
              <w:rPr>
                <w:sz w:val="18"/>
                <w:szCs w:val="18"/>
              </w:rPr>
              <w:t xml:space="preserve"> </w:t>
            </w:r>
          </w:p>
          <w:p w14:paraId="5CF88D2D" w14:textId="77777777" w:rsidR="003C1D9E" w:rsidRPr="00F37CEC" w:rsidRDefault="003C1D9E" w:rsidP="00D22718">
            <w:pPr>
              <w:ind w:left="242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(between-person difference)</w:t>
            </w:r>
          </w:p>
        </w:tc>
        <w:tc>
          <w:tcPr>
            <w:tcW w:w="0" w:type="auto"/>
            <w:vAlign w:val="center"/>
          </w:tcPr>
          <w:p w14:paraId="38F805C1" w14:textId="2D7A4F3E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0.011 (0.005, 0.017)</w:t>
            </w:r>
          </w:p>
        </w:tc>
        <w:tc>
          <w:tcPr>
            <w:tcW w:w="0" w:type="auto"/>
            <w:vAlign w:val="center"/>
          </w:tcPr>
          <w:p w14:paraId="3EC962DA" w14:textId="690BFC5C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0.0003</w:t>
            </w:r>
          </w:p>
        </w:tc>
      </w:tr>
      <w:tr w:rsidR="003C1D9E" w:rsidRPr="00F37CEC" w14:paraId="3D22B59E" w14:textId="38B2D28C" w:rsidTr="003C1D9E">
        <w:tc>
          <w:tcPr>
            <w:tcW w:w="0" w:type="auto"/>
            <w:tcBorders>
              <w:bottom w:val="single" w:sz="18" w:space="0" w:color="auto"/>
            </w:tcBorders>
          </w:tcPr>
          <w:p w14:paraId="0582B8F1" w14:textId="7809303E" w:rsidR="003C1D9E" w:rsidRPr="00F37CEC" w:rsidRDefault="003C1D9E" w:rsidP="00D22718">
            <w:pPr>
              <w:ind w:left="242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6-year change in D</w:t>
            </w:r>
            <w:r w:rsidRPr="00F37CEC">
              <w:rPr>
                <w:sz w:val="18"/>
                <w:szCs w:val="18"/>
                <w:vertAlign w:val="subscript"/>
              </w:rPr>
              <w:t>3</w:t>
            </w:r>
            <w:r w:rsidRPr="00F37CEC">
              <w:rPr>
                <w:sz w:val="18"/>
                <w:szCs w:val="18"/>
              </w:rPr>
              <w:t xml:space="preserve">Cr </w:t>
            </w:r>
            <w:r w:rsidR="00A14E14">
              <w:rPr>
                <w:sz w:val="18"/>
                <w:szCs w:val="18"/>
              </w:rPr>
              <w:t>muscle mass</w:t>
            </w:r>
          </w:p>
          <w:p w14:paraId="02FDAF8D" w14:textId="77777777" w:rsidR="003C1D9E" w:rsidRPr="00F37CEC" w:rsidRDefault="003C1D9E" w:rsidP="00D22718">
            <w:pPr>
              <w:ind w:left="242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(within-person change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D95E57C" w14:textId="45654780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0.008 (0.001, 0.01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41B0A73" w14:textId="496403D2" w:rsidR="003C1D9E" w:rsidRPr="00F37CEC" w:rsidRDefault="003C1D9E" w:rsidP="00F37CEC">
            <w:pPr>
              <w:jc w:val="center"/>
              <w:rPr>
                <w:sz w:val="18"/>
                <w:szCs w:val="18"/>
              </w:rPr>
            </w:pPr>
            <w:r w:rsidRPr="00F37CEC">
              <w:rPr>
                <w:sz w:val="18"/>
                <w:szCs w:val="18"/>
              </w:rPr>
              <w:t>0.03</w:t>
            </w:r>
          </w:p>
        </w:tc>
      </w:tr>
      <w:tr w:rsidR="003C1D9E" w:rsidRPr="00F37CEC" w14:paraId="5AB6D8DB" w14:textId="77777777" w:rsidTr="00A33069">
        <w:tc>
          <w:tcPr>
            <w:tcW w:w="0" w:type="auto"/>
            <w:gridSpan w:val="3"/>
            <w:tcBorders>
              <w:top w:val="single" w:sz="18" w:space="0" w:color="auto"/>
            </w:tcBorders>
          </w:tcPr>
          <w:p w14:paraId="2B71CA21" w14:textId="77777777" w:rsidR="00A14E14" w:rsidRDefault="003C1D9E" w:rsidP="00A14E14">
            <w:pPr>
              <w:rPr>
                <w:sz w:val="20"/>
                <w:szCs w:val="20"/>
              </w:rPr>
            </w:pPr>
            <w:r w:rsidRPr="002919B6">
              <w:rPr>
                <w:i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Cr,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 w:rsidRPr="00532C2B">
              <w:rPr>
                <w:sz w:val="20"/>
                <w:szCs w:val="20"/>
              </w:rPr>
              <w:t>-creatine dilution</w:t>
            </w:r>
            <w:r>
              <w:rPr>
                <w:sz w:val="20"/>
                <w:szCs w:val="20"/>
              </w:rPr>
              <w:t xml:space="preserve"> </w:t>
            </w:r>
          </w:p>
          <w:p w14:paraId="094943B3" w14:textId="6851F6B1" w:rsidR="003C1D9E" w:rsidRPr="00F37CEC" w:rsidRDefault="003C1D9E" w:rsidP="00A14E14">
            <w:pPr>
              <w:rPr>
                <w:sz w:val="18"/>
                <w:szCs w:val="18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a</w:t>
            </w:r>
            <w:r w:rsidRPr="00532C2B">
              <w:rPr>
                <w:sz w:val="20"/>
                <w:szCs w:val="20"/>
              </w:rPr>
              <w:t>Adjusted</w:t>
            </w:r>
            <w:proofErr w:type="spellEnd"/>
            <w:r w:rsidRPr="00532C2B">
              <w:rPr>
                <w:sz w:val="20"/>
                <w:szCs w:val="20"/>
              </w:rPr>
              <w:t xml:space="preserve"> for age, </w:t>
            </w:r>
            <w:r>
              <w:rPr>
                <w:sz w:val="20"/>
                <w:szCs w:val="20"/>
              </w:rPr>
              <w:t>body mass</w:t>
            </w:r>
            <w:r w:rsidRPr="00532C2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stature</w:t>
            </w:r>
            <w:r w:rsidRPr="00532C2B">
              <w:rPr>
                <w:sz w:val="20"/>
                <w:szCs w:val="20"/>
              </w:rPr>
              <w:t>, physical activity, comorbidities, clinical site</w:t>
            </w:r>
            <w:r>
              <w:rPr>
                <w:sz w:val="20"/>
                <w:szCs w:val="20"/>
              </w:rPr>
              <w:t xml:space="preserve"> and protein intake</w:t>
            </w:r>
          </w:p>
        </w:tc>
      </w:tr>
    </w:tbl>
    <w:p w14:paraId="5881B91E" w14:textId="7C998B25" w:rsidR="00FF4AA2" w:rsidRDefault="00FF4AA2"/>
    <w:p w14:paraId="297C14D6" w14:textId="18381C1A" w:rsidR="00F37CEC" w:rsidRDefault="00F37CEC"/>
    <w:sectPr w:rsidR="00F37CEC" w:rsidSect="00CE5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1A"/>
    <w:rsid w:val="000123C0"/>
    <w:rsid w:val="000129C5"/>
    <w:rsid w:val="00090F0B"/>
    <w:rsid w:val="00096AFC"/>
    <w:rsid w:val="000C4BAF"/>
    <w:rsid w:val="00120E8F"/>
    <w:rsid w:val="00197379"/>
    <w:rsid w:val="001C4AE7"/>
    <w:rsid w:val="00225A40"/>
    <w:rsid w:val="00264DA2"/>
    <w:rsid w:val="00296425"/>
    <w:rsid w:val="002B0E00"/>
    <w:rsid w:val="002D7ABD"/>
    <w:rsid w:val="002F0618"/>
    <w:rsid w:val="00307588"/>
    <w:rsid w:val="00312E6F"/>
    <w:rsid w:val="003260C2"/>
    <w:rsid w:val="0035134F"/>
    <w:rsid w:val="0035207E"/>
    <w:rsid w:val="003A5577"/>
    <w:rsid w:val="003C1D9E"/>
    <w:rsid w:val="004554EF"/>
    <w:rsid w:val="004637FA"/>
    <w:rsid w:val="004674A5"/>
    <w:rsid w:val="004B4CA1"/>
    <w:rsid w:val="004B5B98"/>
    <w:rsid w:val="00506A61"/>
    <w:rsid w:val="005714BE"/>
    <w:rsid w:val="00576C07"/>
    <w:rsid w:val="00596A4A"/>
    <w:rsid w:val="005E7512"/>
    <w:rsid w:val="00662EE5"/>
    <w:rsid w:val="00692677"/>
    <w:rsid w:val="006C0E5C"/>
    <w:rsid w:val="006C1703"/>
    <w:rsid w:val="00723327"/>
    <w:rsid w:val="00723951"/>
    <w:rsid w:val="00745F9D"/>
    <w:rsid w:val="00791A86"/>
    <w:rsid w:val="007C3FC7"/>
    <w:rsid w:val="00840750"/>
    <w:rsid w:val="00885524"/>
    <w:rsid w:val="008A791E"/>
    <w:rsid w:val="008E591F"/>
    <w:rsid w:val="009A4264"/>
    <w:rsid w:val="009D4D08"/>
    <w:rsid w:val="009F6593"/>
    <w:rsid w:val="00A10D53"/>
    <w:rsid w:val="00A11F80"/>
    <w:rsid w:val="00A14E14"/>
    <w:rsid w:val="00A471CA"/>
    <w:rsid w:val="00AA2E60"/>
    <w:rsid w:val="00B43239"/>
    <w:rsid w:val="00B45393"/>
    <w:rsid w:val="00B75FBC"/>
    <w:rsid w:val="00B82858"/>
    <w:rsid w:val="00BB034E"/>
    <w:rsid w:val="00C01991"/>
    <w:rsid w:val="00C03A54"/>
    <w:rsid w:val="00CB25F0"/>
    <w:rsid w:val="00CE4D1D"/>
    <w:rsid w:val="00CE5AA5"/>
    <w:rsid w:val="00D17001"/>
    <w:rsid w:val="00D22718"/>
    <w:rsid w:val="00D26862"/>
    <w:rsid w:val="00D501DE"/>
    <w:rsid w:val="00D61248"/>
    <w:rsid w:val="00DA713E"/>
    <w:rsid w:val="00DD671A"/>
    <w:rsid w:val="00E2514B"/>
    <w:rsid w:val="00E26015"/>
    <w:rsid w:val="00E43F9C"/>
    <w:rsid w:val="00E4446F"/>
    <w:rsid w:val="00ED5A56"/>
    <w:rsid w:val="00EF7E93"/>
    <w:rsid w:val="00F11840"/>
    <w:rsid w:val="00F11A9E"/>
    <w:rsid w:val="00F37CEC"/>
    <w:rsid w:val="00FC2D16"/>
    <w:rsid w:val="00FD66B7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4E8B0"/>
  <w15:chartTrackingRefBased/>
  <w15:docId w15:val="{D68EB5FC-88C7-C644-BF2E-60E311288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D67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71A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herington-Rauth, Megan Christine - (mchr)</dc:creator>
  <cp:keywords/>
  <dc:description/>
  <cp:lastModifiedBy>Hetherington-Rauth, Megan Christine - (mchr)</cp:lastModifiedBy>
  <cp:revision>6</cp:revision>
  <dcterms:created xsi:type="dcterms:W3CDTF">2025-01-29T02:06:00Z</dcterms:created>
  <dcterms:modified xsi:type="dcterms:W3CDTF">2025-02-04T03:08:00Z</dcterms:modified>
</cp:coreProperties>
</file>